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tbl>
      <w:tblPr>
        <w:tblW w:w="669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4590"/>
      </w:tblGrid>
      <w:tr>
        <w:trPr>
          <w:trHeight w:val="260" w:hRule="atLeast"/>
        </w:trPr>
        <w:tc>
          <w:tcPr>
            <w:tcW w:w="66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litative RT-PCR Primer (Figure 4c)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TTGTCAAGCTCATTTC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CCGAACTTTATTGAT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GATACCCAGTCTACGTGTT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TCGAGGGATAAGGAACTGTA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rix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GGAAAGGAGGCACAAAGAA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rix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TAAGGGGAGCAAAGTCAGAT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Phos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GCCCTGAAACTCCAAAAC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Phos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TGGTGGCATCTCGTTAT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pontin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ATGAGACCGTCACTG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pontin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CCTCATCTGTGGCAT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calcin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GTCTCTCTGACCTCACA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calcin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TCCTAAATAGTGATACC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66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antitative RT-PCR Primers (Figures 1d 4d, S2)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ilin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TACAGGTCCTGGCAT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ilin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CCTTCCCAAAGACCAC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X2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ACAGCAACAACAGCA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X2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CTCACGTCGCTCATCTTG 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rix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TCTCAAGCACCAATG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sterix Rev 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GTGGGTAGTCATTTGCATA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Phos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CCAATGTAGCCAAGAATGTCA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kPhos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TCGGGCAGCGGTTACT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calcin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GGCCCTGAGTCTGA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calcin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GAGTCTGTTCACTACCTTA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TCTTTATCGCAGCAGTT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ACACGTCCGTTCTAATTTG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3 Fwd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AAACGCTTCGAGATGTT</w:t>
            </w:r>
          </w:p>
        </w:tc>
      </w:tr>
      <w:tr>
        <w:trPr>
          <w:trHeight w:val="260" w:hRule="atLeast"/>
        </w:trPr>
        <w:tc>
          <w:tcPr>
            <w:tcW w:w="210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3 Rev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TTATGGCGGGAAGTAGA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7:20:00Z</dcterms:created>
  <dc:creator>Michelle Hurchla Pyles</dc:creator>
  <dc:description/>
  <cp:keywords/>
  <dc:language>en-US</dc:language>
  <cp:lastModifiedBy>Michelle Hurchla Pyles</cp:lastModifiedBy>
  <dcterms:modified xsi:type="dcterms:W3CDTF">2010-12-07T17:20:00Z</dcterms:modified>
  <cp:revision>2</cp:revision>
  <dc:subject/>
  <dc:title>Supplemental Table 1</dc:title>
</cp:coreProperties>
</file>